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75094" w14:textId="77777777" w:rsidR="00645DE3" w:rsidRDefault="00645DE3" w:rsidP="00645DE3">
      <w:pPr>
        <w:bidi w:val="0"/>
      </w:pPr>
    </w:p>
    <w:p w14:paraId="2511DE28" w14:textId="77777777" w:rsidR="00F13BE8" w:rsidRDefault="00F13BE8" w:rsidP="00F13BE8">
      <w:pPr>
        <w:bidi w:val="0"/>
        <w:jc w:val="center"/>
        <w:rPr>
          <w:b/>
          <w:bCs/>
          <w:sz w:val="28"/>
          <w:szCs w:val="28"/>
        </w:rPr>
      </w:pPr>
      <w:r w:rsidRPr="00F13BE8">
        <w:rPr>
          <w:b/>
          <w:bCs/>
          <w:sz w:val="28"/>
          <w:szCs w:val="28"/>
        </w:rPr>
        <w:t>Supplementary Figures legends</w:t>
      </w:r>
    </w:p>
    <w:p w14:paraId="280295F0" w14:textId="77777777" w:rsidR="00F13BE8" w:rsidRDefault="00F13BE8" w:rsidP="00F13BE8">
      <w:pPr>
        <w:bidi w:val="0"/>
        <w:jc w:val="center"/>
        <w:rPr>
          <w:b/>
          <w:bCs/>
          <w:sz w:val="28"/>
          <w:szCs w:val="28"/>
        </w:rPr>
      </w:pPr>
    </w:p>
    <w:p w14:paraId="68268B3F" w14:textId="39846AD1" w:rsidR="00645DE3" w:rsidRDefault="00645DE3" w:rsidP="00F13BE8">
      <w:pPr>
        <w:bidi w:val="0"/>
      </w:pPr>
      <w:r w:rsidRPr="007A1DBB">
        <w:rPr>
          <w:b/>
          <w:bCs/>
        </w:rPr>
        <w:t>Supplementary Figure 1:</w:t>
      </w:r>
      <w:r>
        <w:t xml:space="preserve"> Ultrasonography b scan photos demonstrating vitreous hemorrhage and </w:t>
      </w:r>
      <w:proofErr w:type="spellStart"/>
      <w:r>
        <w:t>subretinal</w:t>
      </w:r>
      <w:proofErr w:type="spellEnd"/>
      <w:r>
        <w:t xml:space="preserve"> hyperechoic lesion corresponding to </w:t>
      </w:r>
      <w:proofErr w:type="spellStart"/>
      <w:r w:rsidR="00D82B48">
        <w:t>subretinal</w:t>
      </w:r>
      <w:proofErr w:type="spellEnd"/>
      <w:r w:rsidR="00D82B48">
        <w:t xml:space="preserve"> hemorrhage</w:t>
      </w:r>
      <w:r>
        <w:t xml:space="preserve">. </w:t>
      </w:r>
    </w:p>
    <w:p w14:paraId="29B8DE2F" w14:textId="4D8AB9A1" w:rsidR="00645DE3" w:rsidRDefault="00645DE3" w:rsidP="00645DE3">
      <w:pPr>
        <w:bidi w:val="0"/>
      </w:pPr>
      <w:r>
        <w:t xml:space="preserve"> </w:t>
      </w:r>
      <w:r w:rsidRPr="007A1DBB">
        <w:rPr>
          <w:b/>
          <w:bCs/>
        </w:rPr>
        <w:t xml:space="preserve">Supplementary Figure 2: </w:t>
      </w:r>
      <w:r>
        <w:t xml:space="preserve">photos showing skin lesions of acquired ichthyosis </w:t>
      </w:r>
      <w:r w:rsidR="00D82B48">
        <w:t>on forehead</w:t>
      </w:r>
      <w:r>
        <w:t xml:space="preserve"> before (a) and after treatment of hypothyroidism (b) and dorsum of </w:t>
      </w:r>
      <w:r w:rsidR="006329D2">
        <w:t xml:space="preserve">hand </w:t>
      </w:r>
      <w:r w:rsidR="00A17185">
        <w:t>(</w:t>
      </w:r>
      <w:r w:rsidR="006329D2">
        <w:t>c</w:t>
      </w:r>
      <w:r>
        <w:t xml:space="preserve">). </w:t>
      </w:r>
    </w:p>
    <w:p w14:paraId="343072F0" w14:textId="5E002762" w:rsidR="00645DE3" w:rsidRDefault="00645DE3" w:rsidP="00645DE3">
      <w:pPr>
        <w:bidi w:val="0"/>
      </w:pPr>
      <w:r>
        <w:t xml:space="preserve"> </w:t>
      </w:r>
      <w:r w:rsidRPr="007A1DBB">
        <w:rPr>
          <w:b/>
          <w:bCs/>
        </w:rPr>
        <w:t xml:space="preserve">Supplementary Figure 3: </w:t>
      </w:r>
      <w:r>
        <w:t>Composite images of fundus photography (A), red free (B</w:t>
      </w:r>
      <w:r w:rsidR="00A17185">
        <w:t>)</w:t>
      </w:r>
      <w:r>
        <w:t xml:space="preserve"> OCTA(C) one week after argon laser </w:t>
      </w:r>
      <w:r w:rsidR="006329D2">
        <w:t>photocoagulation.</w:t>
      </w:r>
    </w:p>
    <w:p w14:paraId="54A52E6B" w14:textId="0C79B452" w:rsidR="00D82B48" w:rsidRDefault="00A17185" w:rsidP="00D312E8">
      <w:pPr>
        <w:bidi w:val="0"/>
      </w:pPr>
      <w:r w:rsidRPr="007A1DBB">
        <w:rPr>
          <w:b/>
          <w:bCs/>
        </w:rPr>
        <w:t xml:space="preserve">Supplementary Figure 4: </w:t>
      </w:r>
      <w:r w:rsidR="006329D2">
        <w:t xml:space="preserve">Composite images of </w:t>
      </w:r>
      <w:r w:rsidR="00D312E8">
        <w:t>OCTA (</w:t>
      </w:r>
      <w:r w:rsidR="006329D2">
        <w:t xml:space="preserve">upper </w:t>
      </w:r>
      <w:r w:rsidR="007476D2">
        <w:t>row</w:t>
      </w:r>
      <w:r w:rsidR="00D312E8">
        <w:t>),</w:t>
      </w:r>
      <w:r w:rsidR="007476D2">
        <w:t xml:space="preserve"> </w:t>
      </w:r>
      <w:r w:rsidR="0001082B">
        <w:t>and OCT</w:t>
      </w:r>
      <w:r w:rsidR="006329D2">
        <w:t xml:space="preserve"> B scan (</w:t>
      </w:r>
      <w:r w:rsidR="00AE3216">
        <w:t xml:space="preserve">bottom </w:t>
      </w:r>
      <w:r w:rsidR="007476D2">
        <w:t>row</w:t>
      </w:r>
      <w:r w:rsidR="006329D2">
        <w:t xml:space="preserve">) showing the RAMs lesions.  </w:t>
      </w:r>
      <w:r w:rsidR="00DE2B0B" w:rsidRPr="00E84E66">
        <w:t xml:space="preserve">The RAMs </w:t>
      </w:r>
      <w:r w:rsidR="00086F7B">
        <w:t>lesions were</w:t>
      </w:r>
      <w:r w:rsidR="00DE2B0B" w:rsidRPr="00E84E66">
        <w:t xml:space="preserve"> visible as a void in the flow on an OCTA enface image</w:t>
      </w:r>
      <w:r w:rsidR="006329D2">
        <w:t xml:space="preserve"> 8×8 </w:t>
      </w:r>
      <w:r w:rsidR="00D312E8">
        <w:t>scan at</w:t>
      </w:r>
      <w:r w:rsidR="006329D2">
        <w:t xml:space="preserve"> level of </w:t>
      </w:r>
      <w:proofErr w:type="spellStart"/>
      <w:r w:rsidR="006329D2">
        <w:t>choriocapillaries</w:t>
      </w:r>
      <w:proofErr w:type="spellEnd"/>
      <w:r w:rsidR="006329D2">
        <w:t xml:space="preserve"> showed </w:t>
      </w:r>
      <w:r w:rsidR="00D312E8">
        <w:t>the RAMs</w:t>
      </w:r>
      <w:r w:rsidR="006329D2">
        <w:t xml:space="preserve"> lesion as </w:t>
      </w:r>
      <w:r w:rsidR="00D312E8">
        <w:t>void</w:t>
      </w:r>
      <w:r w:rsidR="00C33B35">
        <w:t xml:space="preserve"> in the flow</w:t>
      </w:r>
      <w:r w:rsidR="006419C9">
        <w:t xml:space="preserve"> </w:t>
      </w:r>
      <w:r w:rsidR="0001082B">
        <w:t>(projection</w:t>
      </w:r>
      <w:r w:rsidR="006419C9">
        <w:t xml:space="preserve"> artifacts</w:t>
      </w:r>
      <w:r w:rsidR="00C33B35">
        <w:t xml:space="preserve"> from</w:t>
      </w:r>
      <w:r w:rsidR="006F2536">
        <w:t xml:space="preserve"> overlaying superficial</w:t>
      </w:r>
      <w:r w:rsidR="00C33B35">
        <w:t xml:space="preserve"> </w:t>
      </w:r>
      <w:r w:rsidR="00646713">
        <w:t>retinal layer</w:t>
      </w:r>
      <w:r w:rsidR="006419C9">
        <w:t>)</w:t>
      </w:r>
      <w:r w:rsidR="00D312E8">
        <w:t>.</w:t>
      </w:r>
      <w:r w:rsidR="006329D2">
        <w:t xml:space="preserve">  </w:t>
      </w:r>
      <w:r w:rsidR="00DE64A9">
        <w:t>A</w:t>
      </w:r>
      <w:r w:rsidR="006329D2">
        <w:t xml:space="preserve">fter emergence </w:t>
      </w:r>
      <w:r w:rsidR="00D312E8">
        <w:t>of the</w:t>
      </w:r>
      <w:r w:rsidR="006329D2">
        <w:t xml:space="preserve"> third lesion</w:t>
      </w:r>
      <w:r w:rsidR="00DE64A9">
        <w:t>,</w:t>
      </w:r>
      <w:r w:rsidR="006329D2">
        <w:t xml:space="preserve"> </w:t>
      </w:r>
      <w:r w:rsidR="00CD1981">
        <w:t xml:space="preserve">OCTA </w:t>
      </w:r>
      <w:r w:rsidR="006C197D" w:rsidRPr="00E84E66">
        <w:t>revealed three RAMs</w:t>
      </w:r>
      <w:r w:rsidR="006C197D" w:rsidRPr="00E84E66">
        <w:t xml:space="preserve"> </w:t>
      </w:r>
      <w:r w:rsidR="00DE64A9" w:rsidRPr="00E84E66">
        <w:t xml:space="preserve">with associated macular </w:t>
      </w:r>
      <w:r w:rsidR="00DE64A9" w:rsidRPr="00E84E66">
        <w:t>edema</w:t>
      </w:r>
      <w:r w:rsidR="00DE64A9" w:rsidRPr="00E84E66">
        <w:t xml:space="preserve"> in the OCT B scan</w:t>
      </w:r>
      <w:r w:rsidR="006329D2">
        <w:t xml:space="preserve"> (A). </w:t>
      </w:r>
      <w:r w:rsidR="0085709C" w:rsidRPr="00E84E66">
        <w:t xml:space="preserve">After 3 months of laser photocoagulation, imaging revealed persistent </w:t>
      </w:r>
      <w:r w:rsidR="0085709C" w:rsidRPr="00E84E66">
        <w:t>edema</w:t>
      </w:r>
      <w:r w:rsidR="0085709C" w:rsidRPr="00E84E66">
        <w:t xml:space="preserve"> and the development of cystic alterations</w:t>
      </w:r>
      <w:r w:rsidR="0085709C">
        <w:t xml:space="preserve"> </w:t>
      </w:r>
      <w:r w:rsidR="006329D2">
        <w:t>B).</w:t>
      </w:r>
      <w:r w:rsidR="00D312E8">
        <w:t xml:space="preserve"> </w:t>
      </w:r>
      <w:r w:rsidR="0085709C" w:rsidRPr="00E84E66">
        <w:t xml:space="preserve">After 2 months of the second anti-VEGF injection, imaging shows regression of the third RAM on OCTA and improved macular </w:t>
      </w:r>
      <w:r w:rsidR="0085709C" w:rsidRPr="00E84E66">
        <w:t>edema</w:t>
      </w:r>
      <w:r w:rsidR="0085709C">
        <w:t xml:space="preserve"> </w:t>
      </w:r>
      <w:r w:rsidR="006329D2">
        <w:t>(C).</w:t>
      </w:r>
    </w:p>
    <w:p w14:paraId="1FE78525" w14:textId="34076264" w:rsidR="00E84E66" w:rsidRDefault="00E84E66" w:rsidP="00E84E66">
      <w:pPr>
        <w:bidi w:val="0"/>
      </w:pPr>
    </w:p>
    <w:sectPr w:rsidR="00E84E66" w:rsidSect="00C503D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DE3"/>
    <w:rsid w:val="0001082B"/>
    <w:rsid w:val="00076BE6"/>
    <w:rsid w:val="00086F7B"/>
    <w:rsid w:val="006329D2"/>
    <w:rsid w:val="006419C9"/>
    <w:rsid w:val="00645DE3"/>
    <w:rsid w:val="00646713"/>
    <w:rsid w:val="006C197D"/>
    <w:rsid w:val="006F2536"/>
    <w:rsid w:val="007476D2"/>
    <w:rsid w:val="0077217C"/>
    <w:rsid w:val="007A1DBB"/>
    <w:rsid w:val="00853382"/>
    <w:rsid w:val="0085709C"/>
    <w:rsid w:val="00880566"/>
    <w:rsid w:val="00A17185"/>
    <w:rsid w:val="00AE3216"/>
    <w:rsid w:val="00BC1D22"/>
    <w:rsid w:val="00C33B35"/>
    <w:rsid w:val="00C503D0"/>
    <w:rsid w:val="00CD1981"/>
    <w:rsid w:val="00D07E1D"/>
    <w:rsid w:val="00D312E8"/>
    <w:rsid w:val="00D82B48"/>
    <w:rsid w:val="00DE2B0B"/>
    <w:rsid w:val="00DE64A9"/>
    <w:rsid w:val="00E84E66"/>
    <w:rsid w:val="00EA1C8D"/>
    <w:rsid w:val="00F1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F1087AB"/>
  <w15:chartTrackingRefBased/>
  <w15:docId w15:val="{917A4990-BFDB-2441-B1F4-DB839E6A9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gamal</dc:creator>
  <cp:keywords/>
  <dc:description/>
  <cp:lastModifiedBy>asmaa gamal</cp:lastModifiedBy>
  <cp:revision>11</cp:revision>
  <dcterms:created xsi:type="dcterms:W3CDTF">2023-04-16T12:21:00Z</dcterms:created>
  <dcterms:modified xsi:type="dcterms:W3CDTF">2023-04-16T12:29:00Z</dcterms:modified>
</cp:coreProperties>
</file>